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keepNext w:val="0"/>
        <w:keepLines w:val="0"/>
        <w:widowControl/>
        <w:suppressLineNumbers w:val="0"/>
      </w:pPr>
      <w:r>
        <w:rPr>
          <w:rFonts w:hint="default" w:ascii="Times New Roman Regular" w:hAnsi="Times New Roman Regular" w:cs="Times New Roman Regular"/>
          <w:sz w:val="24"/>
          <w:szCs w:val="24"/>
        </w:rPr>
        <w:t>Table D.1. Results of linear mixed effects model with F2 onset and spectral mean of aspirated affricates in children.</w:t>
      </w:r>
    </w:p>
    <w:tbl>
      <w:tblPr>
        <w:tblStyle w:val="4"/>
        <w:tblW w:w="86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00"/>
        <w:gridCol w:w="1590"/>
        <w:gridCol w:w="2115"/>
        <w:gridCol w:w="855"/>
        <w:gridCol w:w="855"/>
        <w:gridCol w:w="855"/>
        <w:gridCol w:w="8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fricate</w:t>
            </w:r>
          </w:p>
        </w:tc>
        <w:tc>
          <w:tcPr>
            <w:tcW w:w="159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</w:t>
            </w:r>
          </w:p>
        </w:tc>
        <w:tc>
          <w:tcPr>
            <w:tcW w:w="211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ctor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1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2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500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spirated affricates </w:t>
            </w:r>
          </w:p>
        </w:tc>
        <w:tc>
          <w:tcPr>
            <w:tcW w:w="1590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 onset</w:t>
            </w:r>
          </w:p>
        </w:tc>
        <w:tc>
          <w:tcPr>
            <w:tcW w:w="21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15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1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8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5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2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10.3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5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× Place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2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.03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5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tral mean</w:t>
            </w:r>
          </w:p>
        </w:tc>
        <w:tc>
          <w:tcPr>
            <w:tcW w:w="21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.30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5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53.39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5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× Place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7.79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</w:tbl>
    <w:p>
      <w:pPr>
        <w:pStyle w:val="5"/>
        <w:keepNext w:val="0"/>
        <w:keepLines w:val="0"/>
        <w:widowControl/>
        <w:suppressLineNumbers w:val="0"/>
        <w:jc w:val="both"/>
      </w:pPr>
      <w:r>
        <w:rPr>
          <w:rFonts w:hint="default" w:ascii="Times New Roman Regular" w:hAnsi="Times New Roman Regular" w:cs="Times New Roman Regular"/>
          <w:sz w:val="24"/>
          <w:szCs w:val="24"/>
        </w:rPr>
        <w:t>Note: R code: F2onset/Spectral mean∼Age*Place+(1+Place|Subj), data). *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 .05. **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.01. ***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.001.</w:t>
      </w: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able D.2 Results of pairwise comparison on F2 onset and spectral mean of aspirated affricates for place contrasts in each age group.</w:t>
      </w:r>
    </w:p>
    <w:tbl>
      <w:tblPr>
        <w:tblStyle w:val="4"/>
        <w:tblW w:w="88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85"/>
        <w:gridCol w:w="1230"/>
        <w:gridCol w:w="2115"/>
        <w:gridCol w:w="855"/>
        <w:gridCol w:w="855"/>
        <w:gridCol w:w="855"/>
        <w:gridCol w:w="855"/>
        <w:gridCol w:w="8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1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Group</w:t>
            </w:r>
          </w:p>
        </w:tc>
        <w:tc>
          <w:tcPr>
            <w:tcW w:w="12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</w:t>
            </w:r>
          </w:p>
        </w:tc>
        <w:tc>
          <w:tcPr>
            <w:tcW w:w="211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 contrast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f 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e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u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ve</w:t>
            </w:r>
          </w:p>
        </w:tc>
        <w:tc>
          <w:tcPr>
            <w:tcW w:w="1230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 onset</w:t>
            </w:r>
          </w:p>
        </w:tc>
        <w:tc>
          <w:tcPr>
            <w:tcW w:w="21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1070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8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22.3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77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7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1.6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993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8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0.8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restart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bookmarkStart w:id="0" w:name="_GoBack" w:colFirst="0" w:colLast="0"/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ee</w:t>
            </w:r>
          </w:p>
        </w:tc>
        <w:tc>
          <w:tcPr>
            <w:tcW w:w="1230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tral mean</w:t>
            </w:r>
          </w:p>
        </w:tc>
        <w:tc>
          <w:tcPr>
            <w:tcW w:w="21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00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0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19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.27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42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99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78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.43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34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ur</w:t>
            </w: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36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99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.1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02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17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6.39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687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76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6.1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restart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ve</w:t>
            </w: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586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98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15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.96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</w:tr>
      <w:bookmarkEnd w:id="0"/>
      <w:tr>
        <w:trPr>
          <w:trHeight w:val="285" w:hRule="atLeast"/>
        </w:trPr>
        <w:tc>
          <w:tcPr>
            <w:tcW w:w="118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646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17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8.35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060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76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3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7.46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</w:tbl>
    <w:p>
      <w:pPr>
        <w:pStyle w:val="5"/>
        <w:keepNext w:val="0"/>
        <w:keepLines w:val="0"/>
        <w:widowControl/>
        <w:suppressLineNumbers w:val="0"/>
        <w:jc w:val="both"/>
      </w:pPr>
      <w:r>
        <w:rPr>
          <w:rFonts w:hint="default" w:ascii="Times New Roman Regular" w:hAnsi="Times New Roman Regular" w:cs="Times New Roman Regular"/>
          <w:sz w:val="24"/>
          <w:szCs w:val="24"/>
        </w:rPr>
        <w:t>Note: *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 .05. **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.01. ***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.001.</w:t>
      </w:r>
    </w:p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Gill Sans Bold">
    <w:panose1 w:val="020B0502020104020203"/>
    <w:charset w:val="00"/>
    <w:family w:val="auto"/>
    <w:pitch w:val="default"/>
    <w:sig w:usb0="80000267" w:usb1="00000000" w:usb2="00000000" w:usb3="00000000" w:csb0="200001F7" w:csb1="CFFE0000"/>
  </w:font>
  <w:font w:name="Helvetica Neue Regular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amil Sangam MN Regular">
    <w:panose1 w:val="02000400000000000000"/>
    <w:charset w:val="00"/>
    <w:family w:val="auto"/>
    <w:pitch w:val="default"/>
    <w:sig w:usb0="80100003" w:usb1="0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1" w:csb1="0000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+Body Asi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TimesNew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cf73554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29" w:usb3="00000000" w:csb0="200001DF" w:csb1="20000000"/>
  </w:font>
  <w:font w:name="SimSun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nlo">
    <w:panose1 w:val="020B0609030804020204"/>
    <w:charset w:val="00"/>
    <w:family w:val="auto"/>
    <w:pitch w:val="default"/>
    <w:sig w:usb0="E60022FF" w:usb1="D200F9FB" w:usb2="02000028" w:usb3="00000000" w:csb0="600001DF" w:csb1="FFDF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arlow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EFFD17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07EE1228"/>
    <w:rsid w:val="2DC03A0D"/>
    <w:rsid w:val="2F7F93EB"/>
    <w:rsid w:val="37F85897"/>
    <w:rsid w:val="3FD6593F"/>
    <w:rsid w:val="4FEE2290"/>
    <w:rsid w:val="544165B5"/>
    <w:rsid w:val="5B56DB21"/>
    <w:rsid w:val="5FCFBC09"/>
    <w:rsid w:val="65DBFDC4"/>
    <w:rsid w:val="6FDD8AFF"/>
    <w:rsid w:val="7DF73FB1"/>
    <w:rsid w:val="7E1DB421"/>
    <w:rsid w:val="7FAF5BE6"/>
    <w:rsid w:val="7FFDFE47"/>
    <w:rsid w:val="7FFE7E81"/>
    <w:rsid w:val="8BBC8EAF"/>
    <w:rsid w:val="B6FE3DDA"/>
    <w:rsid w:val="BBFFB84C"/>
    <w:rsid w:val="BEDFE96F"/>
    <w:rsid w:val="C2FF6D9E"/>
    <w:rsid w:val="CB966720"/>
    <w:rsid w:val="CFFFFA70"/>
    <w:rsid w:val="DEF4DCAC"/>
    <w:rsid w:val="DF5BA72D"/>
    <w:rsid w:val="F57EFD45"/>
    <w:rsid w:val="F6D9C6BE"/>
    <w:rsid w:val="F6FE9B8D"/>
    <w:rsid w:val="FBF3030B"/>
    <w:rsid w:val="FCFFC830"/>
    <w:rsid w:val="FDEFFD17"/>
    <w:rsid w:val="FE2F3E44"/>
    <w:rsid w:val="FE6FE76C"/>
    <w:rsid w:val="FEFFECA7"/>
    <w:rsid w:val="FFDFA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  <w:szCs w:val="24"/>
    </w:rPr>
  </w:style>
  <w:style w:type="paragraph" w:customStyle="1" w:styleId="5">
    <w:name w:val="p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color w:val="000000"/>
      <w:kern w:val="0"/>
      <w:sz w:val="15"/>
      <w:szCs w:val="15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3T23:57:00Z</dcterms:created>
  <dc:creator>xiaoma</dc:creator>
  <cp:lastModifiedBy>xiaoma</cp:lastModifiedBy>
  <dcterms:modified xsi:type="dcterms:W3CDTF">2022-02-02T01:2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9.1.6204</vt:lpwstr>
  </property>
</Properties>
</file>